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2129E" w14:textId="451E70F6" w:rsidR="00654E8F" w:rsidRPr="001549D3" w:rsidRDefault="00F46266" w:rsidP="0001436A">
      <w:pPr>
        <w:pStyle w:val="SupplementaryMaterial"/>
        <w:rPr>
          <w:b w:val="0"/>
        </w:rPr>
      </w:pPr>
      <w:r>
        <w:t xml:space="preserve"> </w:t>
      </w:r>
      <w:r w:rsidR="00D04C04">
        <w:t xml:space="preserve"> </w:t>
      </w:r>
      <w:r w:rsidR="004125B2">
        <w:t xml:space="preserve"> </w:t>
      </w:r>
      <w:r w:rsidR="00654E8F" w:rsidRPr="001549D3">
        <w:t>Supplementary Material</w:t>
      </w:r>
    </w:p>
    <w:p w14:paraId="0501246C" w14:textId="77777777" w:rsidR="009635AE" w:rsidRPr="009635AE" w:rsidRDefault="009635AE" w:rsidP="009635AE">
      <w:pPr>
        <w:pStyle w:val="AuthorList"/>
        <w:rPr>
          <w:sz w:val="32"/>
          <w:szCs w:val="32"/>
        </w:rPr>
      </w:pPr>
      <w:r w:rsidRPr="009635AE">
        <w:rPr>
          <w:sz w:val="32"/>
          <w:szCs w:val="32"/>
        </w:rPr>
        <w:t xml:space="preserve">Central Positional Nystagmus: A Systematic Literature Review </w:t>
      </w:r>
    </w:p>
    <w:p w14:paraId="17DF01CD" w14:textId="77777777" w:rsidR="009635AE" w:rsidRPr="009635AE" w:rsidRDefault="009635AE" w:rsidP="009635AE">
      <w:pPr>
        <w:spacing w:before="240" w:after="0"/>
        <w:rPr>
          <w:rFonts w:cs="Times New Roman"/>
          <w:b/>
          <w:szCs w:val="24"/>
        </w:rPr>
      </w:pPr>
      <w:r w:rsidRPr="009635AE">
        <w:rPr>
          <w:rFonts w:cs="Times New Roman"/>
          <w:b/>
          <w:szCs w:val="24"/>
        </w:rPr>
        <w:t>NK Macdonald, MSc</w:t>
      </w:r>
      <w:r w:rsidRPr="009635AE">
        <w:rPr>
          <w:rFonts w:cs="Times New Roman"/>
          <w:b/>
          <w:szCs w:val="24"/>
          <w:vertAlign w:val="superscript"/>
        </w:rPr>
        <w:t>1*</w:t>
      </w:r>
      <w:r w:rsidRPr="009635AE">
        <w:rPr>
          <w:rFonts w:cs="Times New Roman"/>
          <w:b/>
          <w:szCs w:val="24"/>
        </w:rPr>
        <w:t>, D Kaski, PhD</w:t>
      </w:r>
      <w:r w:rsidRPr="009635AE">
        <w:rPr>
          <w:rFonts w:cs="Times New Roman"/>
          <w:b/>
          <w:szCs w:val="24"/>
          <w:vertAlign w:val="superscript"/>
        </w:rPr>
        <w:t>2*</w:t>
      </w:r>
      <w:r w:rsidRPr="009635AE">
        <w:rPr>
          <w:rFonts w:cs="Times New Roman"/>
          <w:b/>
          <w:szCs w:val="24"/>
        </w:rPr>
        <w:t xml:space="preserve">, </w:t>
      </w:r>
      <w:r w:rsidRPr="009635AE">
        <w:rPr>
          <w:rFonts w:cs="Times New Roman"/>
          <w:b/>
          <w:szCs w:val="24"/>
          <w:lang w:val="en-GB"/>
        </w:rPr>
        <w:t>Y Saman, PhD</w:t>
      </w:r>
      <w:r w:rsidRPr="009635AE">
        <w:rPr>
          <w:rFonts w:cs="Times New Roman"/>
          <w:b/>
          <w:szCs w:val="24"/>
          <w:vertAlign w:val="superscript"/>
          <w:lang w:val="en-GB"/>
        </w:rPr>
        <w:t>1</w:t>
      </w:r>
      <w:r w:rsidRPr="009635AE">
        <w:rPr>
          <w:rFonts w:cs="Times New Roman"/>
          <w:b/>
          <w:szCs w:val="24"/>
          <w:lang w:val="en-GB"/>
        </w:rPr>
        <w:t>, A Al-</w:t>
      </w:r>
      <w:r w:rsidRPr="009635AE">
        <w:rPr>
          <w:rFonts w:cs="Times New Roman"/>
          <w:b/>
          <w:szCs w:val="24"/>
        </w:rPr>
        <w:t>Shaikh Sulaiman, PhD</w:t>
      </w:r>
      <w:r w:rsidRPr="009635AE">
        <w:rPr>
          <w:rFonts w:cs="Times New Roman"/>
          <w:b/>
          <w:szCs w:val="24"/>
          <w:vertAlign w:val="superscript"/>
        </w:rPr>
        <w:t xml:space="preserve">2 , </w:t>
      </w:r>
      <w:r w:rsidRPr="009635AE">
        <w:rPr>
          <w:rFonts w:cs="Times New Roman"/>
          <w:b/>
          <w:szCs w:val="24"/>
        </w:rPr>
        <w:t>A Anwer, MSc</w:t>
      </w:r>
      <w:r w:rsidRPr="009635AE">
        <w:rPr>
          <w:rFonts w:cs="Times New Roman"/>
          <w:b/>
          <w:szCs w:val="24"/>
          <w:vertAlign w:val="superscript"/>
        </w:rPr>
        <w:t xml:space="preserve">2 </w:t>
      </w:r>
      <w:r w:rsidRPr="009635AE">
        <w:rPr>
          <w:rFonts w:cs="Times New Roman"/>
          <w:b/>
          <w:szCs w:val="24"/>
        </w:rPr>
        <w:t>, DE Bamiou</w:t>
      </w:r>
      <w:r w:rsidRPr="009635AE">
        <w:rPr>
          <w:rFonts w:cs="Times New Roman"/>
          <w:b/>
          <w:szCs w:val="24"/>
          <w:vertAlign w:val="superscript"/>
        </w:rPr>
        <w:t>1,2</w:t>
      </w:r>
      <w:r w:rsidRPr="009635AE">
        <w:rPr>
          <w:rFonts w:cs="Times New Roman"/>
          <w:b/>
          <w:szCs w:val="24"/>
        </w:rPr>
        <w:t xml:space="preserve"> PhD </w:t>
      </w:r>
    </w:p>
    <w:p w14:paraId="6154E2A6" w14:textId="77777777" w:rsidR="009635AE" w:rsidRDefault="002868E2" w:rsidP="009635A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635AE">
        <w:rPr>
          <w:rFonts w:cs="Times New Roman"/>
        </w:rPr>
        <w:t xml:space="preserve">Nora Macdonald, </w:t>
      </w:r>
      <w:hyperlink r:id="rId11" w:history="1">
        <w:r w:rsidR="009635AE" w:rsidRPr="00894E8E">
          <w:rPr>
            <w:rStyle w:val="Hyperlink"/>
            <w:rFonts w:cs="Times New Roman"/>
          </w:rPr>
          <w:t>nora.macdonald.10@ucl.ac.uk</w:t>
        </w:r>
      </w:hyperlink>
      <w:r w:rsidR="009635AE">
        <w:rPr>
          <w:rFonts w:cs="Times New Roman"/>
        </w:rPr>
        <w:t>,</w:t>
      </w:r>
    </w:p>
    <w:p w14:paraId="1087D798" w14:textId="77777777" w:rsidR="00994A3D" w:rsidRDefault="004969AF" w:rsidP="00585C26">
      <w:pPr>
        <w:pStyle w:val="Heading1"/>
        <w:numPr>
          <w:ilvl w:val="0"/>
          <w:numId w:val="27"/>
        </w:numPr>
      </w:pPr>
      <w:r>
        <w:t xml:space="preserve">Supplementary </w:t>
      </w:r>
      <w:r w:rsidR="0083419E">
        <w:t>e-</w:t>
      </w:r>
      <w:r>
        <w:t xml:space="preserve">Table </w:t>
      </w:r>
      <w:r w:rsidR="009635AE" w:rsidRPr="009635AE">
        <w:t xml:space="preserve">1. </w:t>
      </w:r>
      <w:r w:rsidR="008740E4">
        <w:t>Characteristic of CPN upon Dix-H</w:t>
      </w:r>
      <w:r w:rsidR="009635AE" w:rsidRPr="009635AE">
        <w:t>allpike testing according to Etiology</w:t>
      </w:r>
    </w:p>
    <w:tbl>
      <w:tblPr>
        <w:tblStyle w:val="TableGrid"/>
        <w:tblW w:w="0" w:type="auto"/>
        <w:tblInd w:w="-10" w:type="dxa"/>
        <w:tblLayout w:type="fixed"/>
        <w:tblLook w:val="04A0" w:firstRow="1" w:lastRow="0" w:firstColumn="1" w:lastColumn="0" w:noHBand="0" w:noVBand="1"/>
      </w:tblPr>
      <w:tblGrid>
        <w:gridCol w:w="723"/>
        <w:gridCol w:w="2249"/>
        <w:gridCol w:w="1559"/>
        <w:gridCol w:w="1418"/>
        <w:gridCol w:w="1099"/>
        <w:gridCol w:w="1027"/>
        <w:gridCol w:w="1276"/>
        <w:gridCol w:w="1134"/>
        <w:gridCol w:w="847"/>
        <w:gridCol w:w="983"/>
        <w:gridCol w:w="1239"/>
      </w:tblGrid>
      <w:tr w:rsidR="009635AE" w:rsidRPr="00C46A03" w14:paraId="688418A6" w14:textId="77777777" w:rsidTr="004B36B6">
        <w:trPr>
          <w:trHeight w:val="952"/>
        </w:trPr>
        <w:tc>
          <w:tcPr>
            <w:tcW w:w="723" w:type="dxa"/>
            <w:tcBorders>
              <w:bottom w:val="nil"/>
              <w:right w:val="single" w:sz="12" w:space="0" w:color="auto"/>
            </w:tcBorders>
          </w:tcPr>
          <w:p w14:paraId="46669B2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No.</w:t>
            </w:r>
          </w:p>
        </w:tc>
        <w:tc>
          <w:tcPr>
            <w:tcW w:w="224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695B75E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74C6B1A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Etiology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59A16E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Location of Lesion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36C8D0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 xml:space="preserve">Direction of </w:t>
            </w:r>
            <w:r w:rsidR="00C46A03">
              <w:rPr>
                <w:sz w:val="20"/>
                <w:szCs w:val="20"/>
                <w:lang w:val="en-GB"/>
              </w:rPr>
              <w:t>CPN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766B36D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uration (s)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A237BC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Latency (s)</w:t>
            </w:r>
          </w:p>
        </w:tc>
        <w:tc>
          <w:tcPr>
            <w:tcW w:w="84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E5102A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Vertigo</w:t>
            </w:r>
          </w:p>
        </w:tc>
        <w:tc>
          <w:tcPr>
            <w:tcW w:w="983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54E057D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Nausea/ Vomiting</w:t>
            </w:r>
          </w:p>
        </w:tc>
        <w:tc>
          <w:tcPr>
            <w:tcW w:w="1239" w:type="dxa"/>
            <w:tcBorders>
              <w:left w:val="single" w:sz="12" w:space="0" w:color="auto"/>
              <w:bottom w:val="nil"/>
            </w:tcBorders>
          </w:tcPr>
          <w:p w14:paraId="3D97181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Fatiguability</w:t>
            </w:r>
          </w:p>
        </w:tc>
      </w:tr>
      <w:tr w:rsidR="009635AE" w:rsidRPr="00C46A03" w14:paraId="7D66016F" w14:textId="77777777" w:rsidTr="004B36B6">
        <w:trPr>
          <w:trHeight w:val="443"/>
        </w:trPr>
        <w:tc>
          <w:tcPr>
            <w:tcW w:w="723" w:type="dxa"/>
            <w:tcBorders>
              <w:top w:val="nil"/>
              <w:right w:val="single" w:sz="12" w:space="0" w:color="auto"/>
            </w:tcBorders>
            <w:vAlign w:val="center"/>
          </w:tcPr>
          <w:p w14:paraId="2EB2808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0F9AE4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559FE7E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7291854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53B1E8C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R D-H</w:t>
            </w: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6B3AFB5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L D-H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50CA3B6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795510B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F6F2ED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77640F5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single" w:sz="12" w:space="0" w:color="auto"/>
            </w:tcBorders>
          </w:tcPr>
          <w:p w14:paraId="54AC9F3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54CA247B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4D51FF7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49" w:type="dxa"/>
            <w:tcBorders>
              <w:left w:val="single" w:sz="12" w:space="0" w:color="auto"/>
              <w:right w:val="single" w:sz="12" w:space="0" w:color="auto"/>
            </w:tcBorders>
          </w:tcPr>
          <w:p w14:paraId="5DC1CFF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Anagnostou et al (2008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F552EB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1EE34D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SCP (L)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1A6D060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C</w:t>
            </w: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38CF4A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3193DBF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++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106AF01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</w:tcPr>
          <w:p w14:paraId="7188ABB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2331839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239" w:type="dxa"/>
            <w:tcBorders>
              <w:left w:val="single" w:sz="12" w:space="0" w:color="auto"/>
            </w:tcBorders>
          </w:tcPr>
          <w:p w14:paraId="3D933E4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</w:tr>
      <w:tr w:rsidR="009635AE" w:rsidRPr="00C46A03" w14:paraId="624DECC6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69E65CF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249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589919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Anagnostou et al (2006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49A29B6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MS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7E319B6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SCP (R)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5024CE4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 &amp; LB</w:t>
            </w: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2F0B969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6A9C522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++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0A0795D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 xml:space="preserve">&lt; 2 </w:t>
            </w: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</w:tcPr>
          <w:p w14:paraId="600BB7B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3C92B45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31CC8B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17ED4293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62815A4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770E9F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1CBE3C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MS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5EEDEC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SCP (R)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17E45D3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2ED7FAC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2EBCF6F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++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25C3F6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</w:tcPr>
          <w:p w14:paraId="47F9E13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5841995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7A3F4A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5DB5F61E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041FB2B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249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F17912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  <w:p w14:paraId="5628AFB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  <w:p w14:paraId="71E9761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Bertholon (2006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4651BB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MS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5E4112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9737D7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EA1AFE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BE4F63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9C5C37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2E97EC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2B0A4F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767B2458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28AFD1F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C15B36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78FB69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F5C2EE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iffuse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E7FECF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CB1CD0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C12E8C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C78B0F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D2B01F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5F7977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619B78A1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6D2E3BE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1BDEBF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0E11EF6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 xml:space="preserve">Atrophy (Degenerative disorders) 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119C3E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iffuse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47DDA2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B25C99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3B3F9D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A840E8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72E736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C0E749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65013C0F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246FA60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lastRenderedPageBreak/>
              <w:t>7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A41702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B793E1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254F1C9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bll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707D36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245B90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7D864F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3A6114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4F1977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34BFBA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0F7017EB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7B69ECD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B06C7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703EFD0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MS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B7D0A6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704A86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8BE080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D46073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28FEF0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6D1807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E39189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2FCEF1B5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5A52506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2E3B54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4ADEBD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Infarc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F3D4D6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Brain (not specified)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DD042E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9A2D4B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6C7003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B601D5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1535B6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5E5E6A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1712DEB8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311B807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71B918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47A9872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arbamazepine toxicit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DB3EBF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A6F5C8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D3DC16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531206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8B5BC4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F03EE8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4E317C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072F688F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49F6F4A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213E91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70E28D1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E4CAFB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bll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1EFD9DA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UB / DB</w:t>
            </w: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0296D76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UB /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FD2774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83728C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72525F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72FACA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AFEAC9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6737BE38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40CAF1A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4A5FE0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F0FCC6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Infarc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C22690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bll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F24464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Ageotropic Horizontal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DA8DA9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1D7F4E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4DA43E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46B47B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2ABE33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24D2749C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6089480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D9C2A2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3B09E13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MS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51142D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023EC9E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 / RB</w:t>
            </w: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3DD3ECB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 / L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62E28B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3DCD05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9318DF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D20404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94FC8A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55FD5044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38D03D6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249" w:type="dxa"/>
            <w:tcBorders>
              <w:left w:val="single" w:sz="12" w:space="0" w:color="auto"/>
              <w:right w:val="single" w:sz="12" w:space="0" w:color="auto"/>
            </w:tcBorders>
          </w:tcPr>
          <w:p w14:paraId="27D0126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Beyon J, et al (2000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745FA50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holesteatom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144BF28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PA (L)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40A453B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RB &amp; DB &amp; C</w:t>
            </w: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7B2BE36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LB &amp; DB &amp; CC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DBEC28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7A3A6B9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E3F88C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66F283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</w:tcPr>
          <w:p w14:paraId="01668B5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</w:tr>
      <w:tr w:rsidR="009635AE" w:rsidRPr="00C46A03" w14:paraId="1C0DE077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71FD269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249" w:type="dxa"/>
            <w:tcBorders>
              <w:left w:val="single" w:sz="12" w:space="0" w:color="auto"/>
              <w:right w:val="single" w:sz="12" w:space="0" w:color="auto"/>
            </w:tcBorders>
          </w:tcPr>
          <w:p w14:paraId="17BEEED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Habek et. Al (2010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2DC67A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Infarc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2C80123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Pons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848489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UB</w:t>
            </w: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816671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E7D656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BA6D81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ABB9C8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A70C22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2D54D9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</w:tr>
      <w:tr w:rsidR="00984C51" w:rsidRPr="00C46A03" w14:paraId="7FF3ECFC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547839CE" w14:textId="4BD76D64" w:rsidR="00984C51" w:rsidRPr="00C46A03" w:rsidRDefault="00984C51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2249" w:type="dxa"/>
            <w:tcBorders>
              <w:left w:val="single" w:sz="12" w:space="0" w:color="auto"/>
              <w:right w:val="single" w:sz="12" w:space="0" w:color="auto"/>
            </w:tcBorders>
          </w:tcPr>
          <w:p w14:paraId="234E7864" w14:textId="49314036" w:rsidR="00984C51" w:rsidRPr="00C46A03" w:rsidRDefault="00984C51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ttah et al (1984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46D6507" w14:textId="662B60AC" w:rsidR="00984C51" w:rsidRPr="00C46A03" w:rsidRDefault="00984C51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stic mass 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43C98912" w14:textId="292883BC" w:rsidR="00984C51" w:rsidRPr="00C46A03" w:rsidRDefault="00984C51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bll vermis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59C54FA" w14:textId="55871568" w:rsidR="00984C51" w:rsidRPr="00C46A03" w:rsidRDefault="00984C51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974C1B3" w14:textId="3A4D0ADA" w:rsidR="00984C51" w:rsidRPr="00C46A03" w:rsidRDefault="00984C51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F37E9CA" w14:textId="5BEDAC4A" w:rsidR="00984C51" w:rsidRPr="00C46A03" w:rsidRDefault="00984C51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F10A44D" w14:textId="77777777" w:rsidR="00984C51" w:rsidRPr="00C46A03" w:rsidRDefault="00984C51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C7C0778" w14:textId="15A246DC" w:rsidR="00984C51" w:rsidRPr="00C46A03" w:rsidRDefault="00AF4A2F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D377D34" w14:textId="0D851880" w:rsidR="00984C51" w:rsidRPr="00C46A03" w:rsidRDefault="00AF4A2F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4CB226A" w14:textId="4609B147" w:rsidR="00984C51" w:rsidRPr="00C46A03" w:rsidRDefault="00AF4A2F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9635AE" w:rsidRPr="00C46A03" w14:paraId="4F446C3D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5B68E376" w14:textId="023B0328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</w:t>
            </w:r>
            <w:r w:rsidR="00984C51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249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1EB027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Maire and Duvoisin (1999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0FCAEFA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Tumour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775840F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IV ventricle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FC039A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C70053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08426F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8D8408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B30509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7915B4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E68384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53CE3BEC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0EF93595" w14:textId="46545D74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</w:t>
            </w:r>
            <w:r w:rsidR="00984C5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9894B4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731AAF5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Tumour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1C4E1A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IV ventricle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911060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D201B6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3C7D30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3F7653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4F2FF9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944336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875A1D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50208514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29DDBAF5" w14:textId="53CD9A43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1</w:t>
            </w:r>
            <w:r w:rsidR="00984C51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A5A03E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A545F8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Infarctio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1E28BA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PA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B13461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D7435A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E3AFDB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82347B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C831E3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D2AB23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A03D57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3810CD7C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0A9E241D" w14:textId="09B316D5" w:rsidR="009635AE" w:rsidRPr="00C46A03" w:rsidRDefault="00984C51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FDC29D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C3D73D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Infarctio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C9115F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PA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5051E2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063254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698C29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D6F145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96C51D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B8D08F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C9DAD5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452D4E81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77A7DBD2" w14:textId="57DC98CD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lastRenderedPageBreak/>
              <w:t>2</w:t>
            </w:r>
            <w:r w:rsidR="00984C5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DA8F5F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55F09CC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Haemorrhagic concussio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ABB8A5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PA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7B6CB6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AA4FC5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6706C1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1F099A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6449FC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1B32B0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18778A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3065EA9B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7629738B" w14:textId="31A834E0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2</w:t>
            </w:r>
            <w:r w:rsidR="00984C5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F42882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66DB59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MS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59DCBDB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PA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4662CF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ED77DE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C0705E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4794A3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C21637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7F1C89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1A9F69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2DA47CEB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50E5F76D" w14:textId="52FBA8AC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2</w:t>
            </w:r>
            <w:r w:rsidR="00984C5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151F68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06A678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Ptroclival Mengiom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D12E73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PA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93CC07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AAF369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ECF328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DD12FF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D29096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A5B11A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2C228D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4D49AF53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1A59168B" w14:textId="01C7A411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2</w:t>
            </w:r>
            <w:r w:rsidR="00984C5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6C29DC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532C8A0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EB71B9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bll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1AB01F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876657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11FB48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85D097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440E81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9143CE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8714AA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2F677FE7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1ED7E802" w14:textId="56AFD86E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2</w:t>
            </w:r>
            <w:r w:rsidR="00984C5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BEC5AE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569643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7370A5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 xml:space="preserve">Cbll 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595974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6DA7F6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75653C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5D7FBF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9E9048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B5F567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3848ED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0D13CBB3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30A29F8E" w14:textId="5C6F86D2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2</w:t>
            </w:r>
            <w:r w:rsidR="00984C5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9CFCDD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419C23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Epidermoid cys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4B3BDE5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bll vermis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2CE8CB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8F86C9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D6BCF1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BF3F86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98D3B7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A3033D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6412AC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</w:tr>
      <w:tr w:rsidR="009635AE" w:rsidRPr="00C46A03" w14:paraId="2EBC9DA7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4B7A419B" w14:textId="2E1F92AC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2</w:t>
            </w:r>
            <w:r w:rsidR="004B36B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249" w:type="dxa"/>
            <w:tcBorders>
              <w:left w:val="single" w:sz="12" w:space="0" w:color="auto"/>
              <w:right w:val="single" w:sz="12" w:space="0" w:color="auto"/>
            </w:tcBorders>
          </w:tcPr>
          <w:p w14:paraId="2C33BE4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</w:rPr>
              <w:t>Shoman and Longdridge (2007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5816D9D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Tumour/Astocytom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7FB0149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bll vermis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211234D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5281725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“positive”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4B0D79A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transient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F01F9E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</w:tcPr>
          <w:p w14:paraId="69DBF54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365D2B5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239" w:type="dxa"/>
            <w:tcBorders>
              <w:left w:val="single" w:sz="12" w:space="0" w:color="auto"/>
            </w:tcBorders>
          </w:tcPr>
          <w:p w14:paraId="2F536E5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</w:tr>
      <w:tr w:rsidR="009635AE" w:rsidRPr="00C46A03" w14:paraId="066FD082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14F8E34A" w14:textId="4B7A791B" w:rsidR="009635AE" w:rsidRPr="00C46A03" w:rsidRDefault="004B36B6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2249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B345CA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  <w:p w14:paraId="12D2890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Watson et al (1981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31DF5A5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Tumour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0986C3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IV ventricle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527BE91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RB</w:t>
            </w: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76AB291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L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F55627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29AECE0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</w:tcPr>
          <w:p w14:paraId="32231D9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0832058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239" w:type="dxa"/>
            <w:tcBorders>
              <w:left w:val="single" w:sz="12" w:space="0" w:color="auto"/>
            </w:tcBorders>
          </w:tcPr>
          <w:p w14:paraId="020B4C0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</w:tr>
      <w:tr w:rsidR="009635AE" w:rsidRPr="00C46A03" w14:paraId="35CC9FCD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0A9EAE4D" w14:textId="2AFD1089" w:rsidR="009635AE" w:rsidRPr="00C46A03" w:rsidRDefault="004B36B6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491646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58C4B27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 xml:space="preserve">Tumour 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CFF27E9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 xml:space="preserve">IV ventricle 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33AAD20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C</w:t>
            </w: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3B488C8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6944923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5-1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06A9A95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3-5</w:t>
            </w: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</w:tcPr>
          <w:p w14:paraId="35D216E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57C60492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239" w:type="dxa"/>
            <w:tcBorders>
              <w:left w:val="single" w:sz="12" w:space="0" w:color="auto"/>
            </w:tcBorders>
          </w:tcPr>
          <w:p w14:paraId="62AA2EA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</w:tr>
      <w:tr w:rsidR="009635AE" w:rsidRPr="00C46A03" w14:paraId="229863D8" w14:textId="77777777" w:rsidTr="004B36B6">
        <w:tc>
          <w:tcPr>
            <w:tcW w:w="723" w:type="dxa"/>
            <w:tcBorders>
              <w:right w:val="single" w:sz="12" w:space="0" w:color="auto"/>
            </w:tcBorders>
            <w:vAlign w:val="center"/>
          </w:tcPr>
          <w:p w14:paraId="061B3ADE" w14:textId="706B3C7F" w:rsidR="009635AE" w:rsidRPr="00C46A03" w:rsidRDefault="00984C51" w:rsidP="009635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4B36B6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DADFD6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76DE9547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Astrocytom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5411CE9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bll (R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A2F2BD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right w:val="single" w:sz="12" w:space="0" w:color="auto"/>
            </w:tcBorders>
          </w:tcPr>
          <w:p w14:paraId="0EB14DF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RB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4308D06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4430BB5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7" w:type="dxa"/>
            <w:tcBorders>
              <w:left w:val="single" w:sz="12" w:space="0" w:color="auto"/>
              <w:right w:val="single" w:sz="12" w:space="0" w:color="auto"/>
            </w:tcBorders>
          </w:tcPr>
          <w:p w14:paraId="1C8EE47A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30DFCBD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>
              <w:left w:val="single" w:sz="12" w:space="0" w:color="auto"/>
            </w:tcBorders>
          </w:tcPr>
          <w:p w14:paraId="149B3DA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</w:tr>
      <w:tr w:rsidR="009635AE" w:rsidRPr="00C46A03" w14:paraId="13151D39" w14:textId="77777777" w:rsidTr="004B36B6"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B3B0FD6" w14:textId="6842F82E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3</w:t>
            </w:r>
            <w:r w:rsidR="004B36B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49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DB71B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4A54AD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Unknown obstruction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4344AFB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IV ventricle</w:t>
            </w:r>
          </w:p>
        </w:tc>
        <w:tc>
          <w:tcPr>
            <w:tcW w:w="1099" w:type="dxa"/>
            <w:tcBorders>
              <w:left w:val="single" w:sz="12" w:space="0" w:color="auto"/>
              <w:bottom w:val="single" w:sz="4" w:space="0" w:color="auto"/>
            </w:tcBorders>
          </w:tcPr>
          <w:p w14:paraId="752D603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RB</w:t>
            </w:r>
          </w:p>
        </w:tc>
        <w:tc>
          <w:tcPr>
            <w:tcW w:w="1027" w:type="dxa"/>
            <w:tcBorders>
              <w:bottom w:val="single" w:sz="4" w:space="0" w:color="auto"/>
              <w:right w:val="single" w:sz="12" w:space="0" w:color="auto"/>
            </w:tcBorders>
          </w:tcPr>
          <w:p w14:paraId="68D1006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50A963D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transient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327BEC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“few”</w:t>
            </w:r>
          </w:p>
        </w:tc>
        <w:tc>
          <w:tcPr>
            <w:tcW w:w="84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5C8FDCE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8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BD7F0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>
              <w:left w:val="single" w:sz="12" w:space="0" w:color="auto"/>
              <w:bottom w:val="single" w:sz="4" w:space="0" w:color="auto"/>
            </w:tcBorders>
          </w:tcPr>
          <w:p w14:paraId="32C03745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+</w:t>
            </w:r>
          </w:p>
        </w:tc>
      </w:tr>
      <w:tr w:rsidR="009635AE" w:rsidRPr="00C46A03" w14:paraId="1566EB12" w14:textId="77777777" w:rsidTr="004B36B6"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C0ECE4D" w14:textId="39C09C42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3</w:t>
            </w:r>
            <w:r w:rsidR="004B36B6">
              <w:rPr>
                <w:sz w:val="20"/>
                <w:szCs w:val="20"/>
                <w:lang w:val="en-GB"/>
              </w:rPr>
              <w:t>2</w:t>
            </w:r>
            <w:bookmarkStart w:id="0" w:name="_GoBack"/>
            <w:bookmarkEnd w:id="0"/>
          </w:p>
        </w:tc>
        <w:tc>
          <w:tcPr>
            <w:tcW w:w="224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0D3B76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Williams et al (2013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AEEF6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 xml:space="preserve">Gangliocytoma 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229AC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Cbll (R)</w:t>
            </w:r>
          </w:p>
        </w:tc>
        <w:tc>
          <w:tcPr>
            <w:tcW w:w="109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598C11F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DB &amp; C</w:t>
            </w:r>
          </w:p>
        </w:tc>
        <w:tc>
          <w:tcPr>
            <w:tcW w:w="102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035B3A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RB &amp; C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738FA83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EF30F4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635F7C8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F6F5FF1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</w:tcBorders>
          </w:tcPr>
          <w:p w14:paraId="5EC06170" w14:textId="77777777" w:rsidR="009635AE" w:rsidRPr="00C46A03" w:rsidRDefault="009635AE" w:rsidP="009635AE">
            <w:pPr>
              <w:rPr>
                <w:sz w:val="20"/>
                <w:szCs w:val="20"/>
                <w:lang w:val="en-GB"/>
              </w:rPr>
            </w:pPr>
            <w:r w:rsidRPr="00C46A03">
              <w:rPr>
                <w:sz w:val="20"/>
                <w:szCs w:val="20"/>
                <w:lang w:val="en-GB"/>
              </w:rPr>
              <w:t>-</w:t>
            </w:r>
          </w:p>
        </w:tc>
      </w:tr>
      <w:tr w:rsidR="009635AE" w:rsidRPr="00C46A03" w14:paraId="644932B6" w14:textId="77777777" w:rsidTr="004B36B6">
        <w:trPr>
          <w:trHeight w:val="1746"/>
        </w:trPr>
        <w:tc>
          <w:tcPr>
            <w:tcW w:w="13554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54BBCD" w14:textId="77777777" w:rsidR="009635AE" w:rsidRPr="00C46A03" w:rsidRDefault="009635AE" w:rsidP="009635AE">
            <w:pPr>
              <w:rPr>
                <w:szCs w:val="24"/>
                <w:lang w:val="en-GB"/>
              </w:rPr>
            </w:pPr>
            <w:r w:rsidRPr="00C46A03">
              <w:rPr>
                <w:szCs w:val="24"/>
                <w:lang w:val="en-GB"/>
              </w:rPr>
              <w:lastRenderedPageBreak/>
              <w:t>Abbreviations: + = present; - = nil/absent; +++ = persistent/sustained; / = followed by; &amp; = accompanied by; C = clockwise; CC = counterclockwise; Cbll = cerebellum; Cbll vermis = cerebellar vermis; CPA = cerebellopontine angle; DB = down-beating; D-H = Dix Hallpike; L = left; LB= left beating; MS = multiple sclerosis; PF= posterior fossa; R = right; RB= right beating; SCP = superior cerebellar peduncle; UB = up-beating.</w:t>
            </w:r>
          </w:p>
          <w:p w14:paraId="55B56C08" w14:textId="77777777" w:rsidR="008C389B" w:rsidRDefault="009635AE" w:rsidP="009635AE">
            <w:pPr>
              <w:rPr>
                <w:szCs w:val="24"/>
                <w:lang w:val="en-GB"/>
              </w:rPr>
            </w:pPr>
            <w:r w:rsidRPr="00C46A03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59E0CB4" wp14:editId="1B59F95C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-8890</wp:posOffset>
                      </wp:positionV>
                      <wp:extent cx="371475" cy="152400"/>
                      <wp:effectExtent l="0" t="0" r="28575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045FB2" id="Rectangle 2" o:spid="_x0000_s1026" style="position:absolute;margin-left:.05pt;margin-top:-.7pt;width:29.25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" fillcolor="#a5a5a5 [2092]" strokecolor="#a5a5a5 [2092]" strokeweight="2pt"/>
                  </w:pict>
                </mc:Fallback>
              </mc:AlternateContent>
            </w:r>
            <w:r w:rsidRPr="00C46A03">
              <w:rPr>
                <w:szCs w:val="24"/>
                <w:lang w:val="en-GB"/>
              </w:rPr>
              <w:t xml:space="preserve">            = Not Reported</w:t>
            </w:r>
          </w:p>
          <w:p w14:paraId="2BFE5077" w14:textId="77777777" w:rsidR="008C389B" w:rsidRDefault="008C389B" w:rsidP="009635AE">
            <w:pPr>
              <w:rPr>
                <w:szCs w:val="24"/>
                <w:lang w:val="en-GB"/>
              </w:rPr>
            </w:pPr>
          </w:p>
          <w:p w14:paraId="5661ABBD" w14:textId="77777777" w:rsidR="008C389B" w:rsidRDefault="008C389B" w:rsidP="009635AE">
            <w:pPr>
              <w:rPr>
                <w:szCs w:val="24"/>
                <w:lang w:val="en-GB"/>
              </w:rPr>
            </w:pPr>
          </w:p>
          <w:p w14:paraId="7C064893" w14:textId="77777777" w:rsidR="008C389B" w:rsidRDefault="008C389B" w:rsidP="009635AE">
            <w:pPr>
              <w:rPr>
                <w:szCs w:val="24"/>
                <w:lang w:val="en-GB"/>
              </w:rPr>
            </w:pPr>
          </w:p>
          <w:p w14:paraId="181B2438" w14:textId="77777777" w:rsidR="008C389B" w:rsidRPr="00C46A03" w:rsidRDefault="008C389B" w:rsidP="009635AE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672B5D10" w14:textId="77777777" w:rsidR="00DE23E8" w:rsidRPr="001549D3" w:rsidRDefault="00DE23E8" w:rsidP="00B97A65">
      <w:pPr>
        <w:pStyle w:val="Heading2"/>
        <w:numPr>
          <w:ilvl w:val="0"/>
          <w:numId w:val="0"/>
        </w:numPr>
      </w:pPr>
    </w:p>
    <w:sectPr w:rsidR="00DE23E8" w:rsidRPr="001549D3" w:rsidSect="009635A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27D4F7" w14:textId="77777777" w:rsidR="00786F8B" w:rsidRDefault="00786F8B" w:rsidP="00117666">
      <w:pPr>
        <w:spacing w:after="0"/>
      </w:pPr>
      <w:r>
        <w:separator/>
      </w:r>
    </w:p>
  </w:endnote>
  <w:endnote w:type="continuationSeparator" w:id="0">
    <w:p w14:paraId="64E03AD5" w14:textId="77777777" w:rsidR="00786F8B" w:rsidRDefault="00786F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B4B14B" w14:textId="77777777" w:rsidR="008C389B" w:rsidRPr="00577C4C" w:rsidRDefault="008C389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A9E67C" wp14:editId="57FC0E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BAA911" w14:textId="77777777" w:rsidR="008C389B" w:rsidRPr="00577C4C" w:rsidRDefault="008C38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36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C389B" w:rsidRPr="00577C4C" w:rsidRDefault="008C38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5C2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85EEF" w14:textId="77777777" w:rsidR="008C389B" w:rsidRPr="00577C4C" w:rsidRDefault="008C389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B96469" wp14:editId="124DFE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B6314F" w14:textId="77777777" w:rsidR="008C389B" w:rsidRPr="00577C4C" w:rsidRDefault="008C38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36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C389B" w:rsidRPr="00577C4C" w:rsidRDefault="008C38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5C2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FAC2F8" w14:textId="77777777" w:rsidR="00786F8B" w:rsidRDefault="00786F8B" w:rsidP="00117666">
      <w:pPr>
        <w:spacing w:after="0"/>
      </w:pPr>
      <w:r>
        <w:separator/>
      </w:r>
    </w:p>
  </w:footnote>
  <w:footnote w:type="continuationSeparator" w:id="0">
    <w:p w14:paraId="59EC68E9" w14:textId="77777777" w:rsidR="00786F8B" w:rsidRDefault="00786F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8D1983" w14:textId="77777777" w:rsidR="008C389B" w:rsidRPr="009151AA" w:rsidRDefault="008C389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6B910" w14:textId="77777777" w:rsidR="008C389B" w:rsidRDefault="008C389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52CB6CE" wp14:editId="2F6DCF69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F6F4C"/>
    <w:multiLevelType w:val="hybridMultilevel"/>
    <w:tmpl w:val="E2E02E96"/>
    <w:lvl w:ilvl="0" w:tplc="D9923586">
      <w:start w:val="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F753263"/>
    <w:multiLevelType w:val="hybridMultilevel"/>
    <w:tmpl w:val="6DF4A1A0"/>
    <w:lvl w:ilvl="0" w:tplc="CCB6EBB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214D3C"/>
    <w:multiLevelType w:val="hybridMultilevel"/>
    <w:tmpl w:val="D52EE2FC"/>
    <w:lvl w:ilvl="0" w:tplc="78B40EF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441306"/>
    <w:multiLevelType w:val="hybridMultilevel"/>
    <w:tmpl w:val="18C47080"/>
    <w:lvl w:ilvl="0" w:tplc="EFE611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3749C4"/>
    <w:multiLevelType w:val="hybridMultilevel"/>
    <w:tmpl w:val="9D345ED6"/>
    <w:lvl w:ilvl="0" w:tplc="E4E2385C">
      <w:start w:val="1"/>
      <w:numFmt w:val="decimal"/>
      <w:lvlText w:val="e-%1."/>
      <w:lvlJc w:val="left"/>
      <w:pPr>
        <w:ind w:left="360" w:hanging="360"/>
      </w:pPr>
      <w:rPr>
        <w:rFonts w:hint="default"/>
      </w:rPr>
    </w:lvl>
    <w:lvl w:ilvl="1" w:tplc="18FAB6D0">
      <w:start w:val="1"/>
      <w:numFmt w:val="decimal"/>
      <w:lvlText w:val="%2."/>
      <w:lvlJc w:val="left"/>
      <w:pPr>
        <w:ind w:left="1290" w:hanging="57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7C54251"/>
    <w:multiLevelType w:val="hybridMultilevel"/>
    <w:tmpl w:val="AA70F70A"/>
    <w:lvl w:ilvl="0" w:tplc="E4E2385C">
      <w:start w:val="1"/>
      <w:numFmt w:val="decimal"/>
      <w:lvlText w:val="e-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>
    <w:nsid w:val="6D8F65D6"/>
    <w:multiLevelType w:val="hybridMultilevel"/>
    <w:tmpl w:val="633AFF60"/>
    <w:lvl w:ilvl="0" w:tplc="7848C50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DD0588"/>
    <w:multiLevelType w:val="hybridMultilevel"/>
    <w:tmpl w:val="052A91EC"/>
    <w:lvl w:ilvl="0" w:tplc="AE7086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1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4"/>
  </w:num>
  <w:num w:numId="21">
    <w:abstractNumId w:val="8"/>
  </w:num>
  <w:num w:numId="22">
    <w:abstractNumId w:val="0"/>
  </w:num>
  <w:num w:numId="23">
    <w:abstractNumId w:val="5"/>
  </w:num>
  <w:num w:numId="24">
    <w:abstractNumId w:val="6"/>
  </w:num>
  <w:num w:numId="25">
    <w:abstractNumId w:val="9"/>
  </w:num>
  <w:num w:numId="26">
    <w:abstractNumId w:val="10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5A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8D6"/>
    <w:rsid w:val="00232AF4"/>
    <w:rsid w:val="00255421"/>
    <w:rsid w:val="00267D18"/>
    <w:rsid w:val="0028498A"/>
    <w:rsid w:val="002868E2"/>
    <w:rsid w:val="002869C3"/>
    <w:rsid w:val="002936E4"/>
    <w:rsid w:val="002B4A57"/>
    <w:rsid w:val="002C74CA"/>
    <w:rsid w:val="003544FB"/>
    <w:rsid w:val="003C31B7"/>
    <w:rsid w:val="003D2F2D"/>
    <w:rsid w:val="00401590"/>
    <w:rsid w:val="004125B2"/>
    <w:rsid w:val="00447801"/>
    <w:rsid w:val="00452E9C"/>
    <w:rsid w:val="004735C8"/>
    <w:rsid w:val="004961FF"/>
    <w:rsid w:val="004969AF"/>
    <w:rsid w:val="004B36B6"/>
    <w:rsid w:val="00517A89"/>
    <w:rsid w:val="005250F2"/>
    <w:rsid w:val="00585C2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531"/>
    <w:rsid w:val="00786F8B"/>
    <w:rsid w:val="00790BB3"/>
    <w:rsid w:val="007C206C"/>
    <w:rsid w:val="00817DD6"/>
    <w:rsid w:val="0083419E"/>
    <w:rsid w:val="008740E4"/>
    <w:rsid w:val="00885156"/>
    <w:rsid w:val="008C389B"/>
    <w:rsid w:val="009151AA"/>
    <w:rsid w:val="0093429D"/>
    <w:rsid w:val="00943573"/>
    <w:rsid w:val="009635AE"/>
    <w:rsid w:val="00970F7D"/>
    <w:rsid w:val="00984C51"/>
    <w:rsid w:val="00994A3D"/>
    <w:rsid w:val="009C2B12"/>
    <w:rsid w:val="00A174D9"/>
    <w:rsid w:val="00AB6715"/>
    <w:rsid w:val="00AF4A2F"/>
    <w:rsid w:val="00B1671E"/>
    <w:rsid w:val="00B25EB8"/>
    <w:rsid w:val="00B37F4D"/>
    <w:rsid w:val="00B43251"/>
    <w:rsid w:val="00B97A65"/>
    <w:rsid w:val="00BC71C5"/>
    <w:rsid w:val="00BF3280"/>
    <w:rsid w:val="00C46A03"/>
    <w:rsid w:val="00C52A7B"/>
    <w:rsid w:val="00C56BAF"/>
    <w:rsid w:val="00C679AA"/>
    <w:rsid w:val="00C75972"/>
    <w:rsid w:val="00C8648B"/>
    <w:rsid w:val="00CD066B"/>
    <w:rsid w:val="00CE4FEE"/>
    <w:rsid w:val="00D04C04"/>
    <w:rsid w:val="00DB59C3"/>
    <w:rsid w:val="00DC259A"/>
    <w:rsid w:val="00DE23E8"/>
    <w:rsid w:val="00DE52C0"/>
    <w:rsid w:val="00DF43E8"/>
    <w:rsid w:val="00E50654"/>
    <w:rsid w:val="00E52377"/>
    <w:rsid w:val="00E64E17"/>
    <w:rsid w:val="00E866C9"/>
    <w:rsid w:val="00EA3D3C"/>
    <w:rsid w:val="00ED68BF"/>
    <w:rsid w:val="00EF3CBC"/>
    <w:rsid w:val="00F46266"/>
    <w:rsid w:val="00F46900"/>
    <w:rsid w:val="00F61D89"/>
    <w:rsid w:val="00FC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3B700"/>
  <w15:docId w15:val="{AC49B3C0-FF50-4512-9965-F06B2DB14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C8648B"/>
  </w:style>
  <w:style w:type="table" w:customStyle="1" w:styleId="TableGrid1">
    <w:name w:val="Table Grid1"/>
    <w:basedOn w:val="TableNormal"/>
    <w:next w:val="TableGrid"/>
    <w:uiPriority w:val="59"/>
    <w:rsid w:val="00C8648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nora.macdonald.10@ucl.ac.uk" TargetMode="Externa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jjgnkm\AppData\Local\Temp\7zO4BEE362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2a7ffe98-5185-4a4b-8898-ee5a9edd800b">Table 1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Table</DocumentType>
    <DocumentId xmlns="2a7ffe98-5185-4a4b-8898-ee5a9edd800b">Table 1.DOCX</DocumentId>
    <FileFormat xmlns="2a7ffe98-5185-4a4b-8898-ee5a9edd800b">DOCX</FileFormat>
    <StageName xmlns="2a7ffe98-5185-4a4b-8898-ee5a9edd800b" xsi:nil="true"/>
    <IsDeleted xmlns="2a7ffe98-5185-4a4b-8898-ee5a9edd800b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DB752F-0ED2-45C2-98FA-D16BAC34D258}"/>
</file>

<file path=customXml/itemProps2.xml><?xml version="1.0" encoding="utf-8"?>
<ds:datastoreItem xmlns:ds="http://schemas.openxmlformats.org/officeDocument/2006/customXml" ds:itemID="{59ED673A-681F-4CF0-818C-31832F8BAD7D}"/>
</file>

<file path=customXml/itemProps3.xml><?xml version="1.0" encoding="utf-8"?>
<ds:datastoreItem xmlns:ds="http://schemas.openxmlformats.org/officeDocument/2006/customXml" ds:itemID="{14190B34-9EAC-48E4-87FC-103ACC0283CB}"/>
</file>

<file path=customXml/itemProps4.xml><?xml version="1.0" encoding="utf-8"?>
<ds:datastoreItem xmlns:ds="http://schemas.openxmlformats.org/officeDocument/2006/customXml" ds:itemID="{98EAF01D-26A7-8041-8ECD-6EFEA3C1391C}"/>
</file>

<file path=docProps/app.xml><?xml version="1.0" encoding="utf-8"?>
<Properties xmlns="http://schemas.openxmlformats.org/officeDocument/2006/extended-properties" xmlns:vt="http://schemas.openxmlformats.org/officeDocument/2006/docPropsVTypes">
  <Template>C:\Users\sjjgnkm\AppData\Local\Temp\7zO4BEE362E\Supplementary_Material.dotx</Template>
  <TotalTime>21</TotalTime>
  <Pages>4</Pages>
  <Words>367</Words>
  <Characters>209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</dc:creator>
  <cp:lastModifiedBy>Microsoft Office User</cp:lastModifiedBy>
  <cp:revision>4</cp:revision>
  <cp:lastPrinted>2013-10-03T12:51:00Z</cp:lastPrinted>
  <dcterms:created xsi:type="dcterms:W3CDTF">2017-03-07T17:32:00Z</dcterms:created>
  <dcterms:modified xsi:type="dcterms:W3CDTF">2017-03-19T10:56:00Z</dcterms:modified>
</cp:coreProperties>
</file>